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7B5A3" w14:textId="77777777" w:rsidR="00A46F47" w:rsidRPr="00DC4654" w:rsidRDefault="00A46F47" w:rsidP="00A46F47">
      <w:pPr>
        <w:rPr>
          <w:rFonts w:ascii="Times New Roman" w:hAnsi="Times New Roman" w:cs="Times New Roman"/>
          <w:lang w:eastAsia="zh-CN"/>
        </w:rPr>
      </w:pPr>
    </w:p>
    <w:p w14:paraId="541FF0FA" w14:textId="77777777" w:rsidR="00A46F47" w:rsidRPr="004349A2" w:rsidRDefault="00A46F47" w:rsidP="00A46F47">
      <w:pPr>
        <w:rPr>
          <w:rFonts w:ascii="Times New Roman" w:hAnsi="Times New Roman" w:cs="Times New Roman"/>
          <w:lang w:eastAsia="zh-CN"/>
        </w:rPr>
      </w:pPr>
    </w:p>
    <w:p w14:paraId="686C7A97" w14:textId="77777777" w:rsidR="00A46F47" w:rsidRPr="004349A2" w:rsidRDefault="00A46F47" w:rsidP="00A46F4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>Table S13.</w:t>
      </w:r>
      <w:r w:rsidRPr="004349A2">
        <w:rPr>
          <w:rFonts w:ascii="Times New Roman" w:hAnsi="Times New Roman" w:cs="Times New Roman"/>
          <w:b w:val="0"/>
          <w:i w:val="0"/>
        </w:rPr>
        <w:t xml:space="preserve"> Regression analysis of exposure, mediator and outcome (SII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11"/>
        <w:gridCol w:w="1270"/>
        <w:gridCol w:w="1271"/>
        <w:gridCol w:w="1271"/>
        <w:gridCol w:w="2828"/>
        <w:gridCol w:w="1815"/>
      </w:tblGrid>
      <w:tr w:rsidR="00A46F47" w:rsidRPr="004349A2" w14:paraId="0C152B80" w14:textId="77777777" w:rsidTr="00B3271A">
        <w:trPr>
          <w:tblHeader/>
          <w:jc w:val="center"/>
        </w:trPr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CF8B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D56C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667B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32C8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5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020B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1C3E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95.CI)</w:t>
            </w:r>
          </w:p>
        </w:tc>
      </w:tr>
      <w:tr w:rsidR="00A46F47" w:rsidRPr="004349A2" w14:paraId="2B228BC3" w14:textId="77777777" w:rsidTr="00B3271A">
        <w:trPr>
          <w:jc w:val="center"/>
        </w:trPr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9116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CCAF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51A7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6C14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135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1135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0534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2 (1.59 - 2.08)</w:t>
            </w:r>
          </w:p>
        </w:tc>
      </w:tr>
      <w:tr w:rsidR="00A46F47" w:rsidRPr="004349A2" w14:paraId="05B0C22B" w14:textId="77777777" w:rsidTr="00B3271A">
        <w:trPr>
          <w:jc w:val="center"/>
        </w:trPr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72A8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I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876C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25C2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500D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35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F4FD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67E6" w14:textId="77777777" w:rsidR="00A46F47" w:rsidRPr="004349A2" w:rsidRDefault="00A46F47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 (1.01 - 1.01)</w:t>
            </w:r>
          </w:p>
        </w:tc>
      </w:tr>
    </w:tbl>
    <w:p w14:paraId="69159667" w14:textId="77777777" w:rsidR="00A46F47" w:rsidRPr="00185F17" w:rsidRDefault="00A46F47" w:rsidP="00A46F47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F53FA9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DC4654">
        <w:rPr>
          <w:color w:val="000000" w:themeColor="text1"/>
          <w:sz w:val="22"/>
          <w:szCs w:val="22"/>
          <w:lang w:eastAsia="zh-CN"/>
        </w:rPr>
        <w:t>SII, systemic immune-inflammatory index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4E45CA81" w14:textId="77777777" w:rsidR="009262A2" w:rsidRDefault="009262A2">
      <w:pPr>
        <w:rPr>
          <w:rFonts w:hint="eastAsia"/>
        </w:rPr>
      </w:pPr>
    </w:p>
    <w:sectPr w:rsidR="009262A2" w:rsidSect="00A46F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129F6" w14:textId="77777777" w:rsidR="00245215" w:rsidRDefault="00245215" w:rsidP="00A46F47">
      <w:pPr>
        <w:rPr>
          <w:rFonts w:hint="eastAsia"/>
        </w:rPr>
      </w:pPr>
      <w:r>
        <w:separator/>
      </w:r>
    </w:p>
  </w:endnote>
  <w:endnote w:type="continuationSeparator" w:id="0">
    <w:p w14:paraId="1170F599" w14:textId="77777777" w:rsidR="00245215" w:rsidRDefault="00245215" w:rsidP="00A46F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56DBF" w14:textId="77777777" w:rsidR="00245215" w:rsidRDefault="00245215" w:rsidP="00A46F47">
      <w:pPr>
        <w:rPr>
          <w:rFonts w:hint="eastAsia"/>
        </w:rPr>
      </w:pPr>
      <w:r>
        <w:separator/>
      </w:r>
    </w:p>
  </w:footnote>
  <w:footnote w:type="continuationSeparator" w:id="0">
    <w:p w14:paraId="4972F4E4" w14:textId="77777777" w:rsidR="00245215" w:rsidRDefault="00245215" w:rsidP="00A46F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85"/>
    <w:rsid w:val="00081EF2"/>
    <w:rsid w:val="0009169C"/>
    <w:rsid w:val="000E46E6"/>
    <w:rsid w:val="0011214E"/>
    <w:rsid w:val="00245215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756C85"/>
    <w:rsid w:val="00837733"/>
    <w:rsid w:val="00881C50"/>
    <w:rsid w:val="008862FE"/>
    <w:rsid w:val="008D5BDF"/>
    <w:rsid w:val="009262A2"/>
    <w:rsid w:val="00973918"/>
    <w:rsid w:val="00A03086"/>
    <w:rsid w:val="00A46F47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18C81F-97C6-4EC5-877C-92660C59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F4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6C8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6C8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6C8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6C85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6C85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6C85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6C85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6C85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6C85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56C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6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6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6C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6C8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6C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6C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6C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6C8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56C8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756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56C8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756C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56C85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756C8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56C85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756C8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56C8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756C8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56C8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46F4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A46F4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46F4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A46F47"/>
    <w:rPr>
      <w:sz w:val="18"/>
      <w:szCs w:val="18"/>
    </w:rPr>
  </w:style>
  <w:style w:type="paragraph" w:customStyle="1" w:styleId="TableCaption">
    <w:name w:val="Table Caption"/>
    <w:basedOn w:val="a"/>
    <w:qFormat/>
    <w:rsid w:val="00A46F47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A46F47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A46F47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92</Characters>
  <Application>Microsoft Office Word</Application>
  <DocSecurity>0</DocSecurity>
  <Lines>3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6:00Z</dcterms:created>
  <dcterms:modified xsi:type="dcterms:W3CDTF">2025-07-24T07:17:00Z</dcterms:modified>
</cp:coreProperties>
</file>